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  <w:gridCol w:w="5380"/>
      </w:tblGrid>
      <w:tr w:rsidR="008A703D" w:rsidRPr="00332C8B" w:rsidTr="00412CDC">
        <w:trPr>
          <w:trHeight w:val="91"/>
        </w:trPr>
        <w:tc>
          <w:tcPr>
            <w:tcW w:w="9066" w:type="dxa"/>
            <w:gridSpan w:val="3"/>
          </w:tcPr>
          <w:p w:rsidR="008A703D" w:rsidRPr="000158B8" w:rsidRDefault="00332C8B" w:rsidP="00AA771A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b/>
                <w:sz w:val="22"/>
                <w:szCs w:val="22"/>
                <w:lang w:val="en-GB"/>
              </w:rPr>
              <w:t>Table 1. Protocol components with instructions regarding the blended format</w:t>
            </w:r>
          </w:p>
        </w:tc>
      </w:tr>
      <w:tr w:rsidR="008A703D" w:rsidRPr="000158B8" w:rsidTr="00412CDC">
        <w:trPr>
          <w:trHeight w:val="91"/>
        </w:trPr>
        <w:tc>
          <w:tcPr>
            <w:tcW w:w="9066" w:type="dxa"/>
            <w:gridSpan w:val="3"/>
          </w:tcPr>
          <w:p w:rsidR="008A703D" w:rsidRPr="000158B8" w:rsidRDefault="008A703D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0158B8">
              <w:rPr>
                <w:b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b/>
                <w:sz w:val="20"/>
                <w:szCs w:val="20"/>
                <w:lang w:val="en-GB"/>
              </w:rPr>
              <w:t xml:space="preserve"> sessions</w:t>
            </w:r>
          </w:p>
        </w:tc>
      </w:tr>
      <w:tr w:rsidR="008A703D" w:rsidRPr="000158B8" w:rsidTr="00412CDC">
        <w:trPr>
          <w:trHeight w:val="91"/>
        </w:trPr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Protocol component</w:t>
            </w: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5380" w:type="dxa"/>
          </w:tcPr>
          <w:p w:rsidR="008A703D" w:rsidRPr="000158B8" w:rsidRDefault="008A703D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 xml:space="preserve">Instructions </w:t>
            </w:r>
          </w:p>
        </w:tc>
      </w:tr>
      <w:tr w:rsidR="008A703D" w:rsidRPr="00332C8B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Psychoeducation: explanation of anxiety disorder, treatment and blended approach</w:t>
            </w:r>
          </w:p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80" w:type="dxa"/>
          </w:tcPr>
          <w:p w:rsidR="008A703D" w:rsidRPr="000158B8" w:rsidRDefault="008A703D" w:rsidP="008A703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Provide explanation of treatment format: alternating </w:t>
            </w:r>
            <w:proofErr w:type="spellStart"/>
            <w:r w:rsidRPr="000158B8">
              <w:rPr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sz w:val="20"/>
                <w:szCs w:val="20"/>
                <w:lang w:val="en-GB"/>
              </w:rPr>
              <w:t xml:space="preserve"> and online sessions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Log in to online platform together with patient to provide a technical introduction </w:t>
            </w:r>
          </w:p>
        </w:tc>
      </w:tr>
      <w:tr w:rsidR="008A703D" w:rsidRPr="00332C8B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Discussing previous online session</w:t>
            </w: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3–15</w:t>
            </w:r>
          </w:p>
        </w:tc>
        <w:tc>
          <w:tcPr>
            <w:tcW w:w="5380" w:type="dxa"/>
          </w:tcPr>
          <w:p w:rsidR="008A703D" w:rsidRPr="000158B8" w:rsidRDefault="008A703D" w:rsidP="008A703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Discuss homework and assignments from previous online session </w:t>
            </w:r>
          </w:p>
        </w:tc>
      </w:tr>
      <w:tr w:rsidR="008A703D" w:rsidRPr="00332C8B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Preparing upcoming online session</w:t>
            </w:r>
          </w:p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1–13</w:t>
            </w:r>
          </w:p>
        </w:tc>
        <w:tc>
          <w:tcPr>
            <w:tcW w:w="5380" w:type="dxa"/>
          </w:tcPr>
          <w:p w:rsidR="008A703D" w:rsidRPr="000158B8" w:rsidRDefault="008A703D" w:rsidP="008A703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Discuss homework and content of next online session 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Schedule appointment for providing feedback on next online session</w:t>
            </w:r>
          </w:p>
        </w:tc>
      </w:tr>
      <w:tr w:rsidR="008A703D" w:rsidRPr="000158B8" w:rsidTr="00412CDC">
        <w:tc>
          <w:tcPr>
            <w:tcW w:w="9066" w:type="dxa"/>
            <w:gridSpan w:val="3"/>
          </w:tcPr>
          <w:p w:rsidR="008A703D" w:rsidRPr="000158B8" w:rsidRDefault="008A703D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 xml:space="preserve">Online sessions </w:t>
            </w:r>
          </w:p>
        </w:tc>
      </w:tr>
      <w:tr w:rsidR="008A703D" w:rsidRPr="000158B8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Generic therapeutic feedback</w:t>
            </w: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2–14</w:t>
            </w:r>
          </w:p>
        </w:tc>
        <w:tc>
          <w:tcPr>
            <w:tcW w:w="5380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Provide feedback containing therapist behaviour that would be used in any psychotherapy intervention, such as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ncouraging and motivating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normalising 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mpathising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confirming by summarising</w:t>
            </w:r>
          </w:p>
        </w:tc>
      </w:tr>
      <w:tr w:rsidR="008A703D" w:rsidRPr="00332C8B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CBT-specific feedback</w:t>
            </w: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2–14</w:t>
            </w:r>
          </w:p>
        </w:tc>
        <w:tc>
          <w:tcPr>
            <w:tcW w:w="5380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Provide CBT-driven feedback, such as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helping patient identify and test automatic thoughts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helping patient identify and modify core beliefs</w:t>
            </w:r>
          </w:p>
          <w:p w:rsidR="008A703D" w:rsidRPr="000158B8" w:rsidRDefault="008A703D" w:rsidP="008A703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helping patient plan and conduct behavioural experiments</w:t>
            </w:r>
          </w:p>
        </w:tc>
      </w:tr>
      <w:tr w:rsidR="008A703D" w:rsidRPr="00332C8B" w:rsidTr="00412CDC">
        <w:tc>
          <w:tcPr>
            <w:tcW w:w="2835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Scheduling upcoming </w:t>
            </w:r>
            <w:proofErr w:type="spellStart"/>
            <w:r w:rsidRPr="000158B8">
              <w:rPr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851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2–12</w:t>
            </w:r>
          </w:p>
        </w:tc>
        <w:tc>
          <w:tcPr>
            <w:tcW w:w="5380" w:type="dxa"/>
          </w:tcPr>
          <w:p w:rsidR="008A703D" w:rsidRPr="000158B8" w:rsidRDefault="008A703D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Schedule an appointment for next </w:t>
            </w:r>
            <w:proofErr w:type="spellStart"/>
            <w:r w:rsidRPr="000158B8">
              <w:rPr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sz w:val="20"/>
                <w:szCs w:val="20"/>
                <w:lang w:val="en-GB"/>
              </w:rPr>
              <w:t xml:space="preserve"> session or remind patient of the already scheduled appointment </w:t>
            </w:r>
          </w:p>
        </w:tc>
      </w:tr>
    </w:tbl>
    <w:p w:rsidR="008A703D" w:rsidRPr="000158B8" w:rsidRDefault="008A703D" w:rsidP="008A703D">
      <w:pPr>
        <w:spacing w:line="480" w:lineRule="auto"/>
        <w:rPr>
          <w:vertAlign w:val="subscript"/>
          <w:lang w:val="en-GB"/>
        </w:rPr>
      </w:pPr>
      <w:proofErr w:type="spellStart"/>
      <w:r w:rsidRPr="000158B8">
        <w:rPr>
          <w:vertAlign w:val="subscript"/>
          <w:lang w:val="en-GB"/>
        </w:rPr>
        <w:t>FtF</w:t>
      </w:r>
      <w:proofErr w:type="spellEnd"/>
      <w:r w:rsidRPr="000158B8">
        <w:rPr>
          <w:vertAlign w:val="subscript"/>
          <w:lang w:val="en-GB"/>
        </w:rPr>
        <w:t>: face-to-face</w:t>
      </w:r>
    </w:p>
    <w:p w:rsidR="00A15675" w:rsidRDefault="00B42846"/>
    <w:sectPr w:rsidR="00A15675" w:rsidSect="00904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50578"/>
    <w:multiLevelType w:val="hybridMultilevel"/>
    <w:tmpl w:val="BA98DF2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8F7999"/>
    <w:multiLevelType w:val="hybridMultilevel"/>
    <w:tmpl w:val="7E8EA69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726263C"/>
    <w:multiLevelType w:val="hybridMultilevel"/>
    <w:tmpl w:val="21063B5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18D1162"/>
    <w:multiLevelType w:val="hybridMultilevel"/>
    <w:tmpl w:val="CF4C31E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A703D"/>
    <w:rsid w:val="002D6DAD"/>
    <w:rsid w:val="00332C8B"/>
    <w:rsid w:val="006F27EB"/>
    <w:rsid w:val="008A703D"/>
    <w:rsid w:val="00904E53"/>
    <w:rsid w:val="00AA771A"/>
    <w:rsid w:val="00B42846"/>
    <w:rsid w:val="00D7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3D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0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3D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0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96</Characters>
  <Application>Microsoft Office Word</Application>
  <DocSecurity>0</DocSecurity>
  <Lines>47</Lines>
  <Paragraphs>34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3</cp:revision>
  <dcterms:created xsi:type="dcterms:W3CDTF">2021-05-06T15:19:00Z</dcterms:created>
  <dcterms:modified xsi:type="dcterms:W3CDTF">2021-06-26T06:25:00Z</dcterms:modified>
</cp:coreProperties>
</file>